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CA4D3" w14:textId="77777777" w:rsidR="00B826BE" w:rsidRDefault="00B826BE" w:rsidP="00B826BE">
      <w:r>
        <w:t>Supplementary Table 1. Questions from the online questionnaire used in phase 2 of the study.</w:t>
      </w:r>
    </w:p>
    <w:tbl>
      <w:tblPr>
        <w:tblStyle w:val="ListTable1Light-Accent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36"/>
        <w:gridCol w:w="4338"/>
        <w:gridCol w:w="4298"/>
      </w:tblGrid>
      <w:tr w:rsidR="005E3E12" w:rsidRPr="00BA111C" w14:paraId="1F99ECA4" w14:textId="77777777" w:rsidTr="00BA1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FFFFFF" w:themeFill="background1"/>
          </w:tcPr>
          <w:p w14:paraId="736195FD" w14:textId="6CA674FB" w:rsidR="005E3E12" w:rsidRPr="00BA111C" w:rsidRDefault="005E3E12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2391" w:type="pct"/>
            <w:shd w:val="clear" w:color="auto" w:fill="FFFFFF" w:themeFill="background1"/>
          </w:tcPr>
          <w:p w14:paraId="01C40220" w14:textId="578AF7EA" w:rsidR="005E3E12" w:rsidRPr="00BA111C" w:rsidRDefault="005E3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2369" w:type="pct"/>
            <w:shd w:val="clear" w:color="auto" w:fill="FFFFFF" w:themeFill="background1"/>
          </w:tcPr>
          <w:p w14:paraId="579238CD" w14:textId="4DCBC96F" w:rsidR="005E3E12" w:rsidRPr="00BA111C" w:rsidRDefault="005E3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Answer options</w:t>
            </w:r>
          </w:p>
        </w:tc>
      </w:tr>
      <w:tr w:rsidR="005E3E12" w:rsidRPr="00BA111C" w14:paraId="0E43EC93" w14:textId="77777777" w:rsidTr="00BA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single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6F1803BA" w14:textId="0955C219" w:rsidR="005E3E12" w:rsidRPr="00BA111C" w:rsidRDefault="005E3E12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1" w:type="pct"/>
            <w:tcBorders>
              <w:top w:val="single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0753E099" w14:textId="793BEB67" w:rsidR="005E3E12" w:rsidRPr="00BA111C" w:rsidRDefault="005E3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2369" w:type="pct"/>
            <w:tcBorders>
              <w:top w:val="single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37DC01F5" w14:textId="171615DE" w:rsidR="005E3E12" w:rsidRPr="00BA111C" w:rsidRDefault="005E3E12" w:rsidP="00A63B9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 read the information and consent to filling out the questionnaire</w:t>
            </w:r>
          </w:p>
        </w:tc>
      </w:tr>
      <w:tr w:rsidR="005E3E12" w:rsidRPr="00BA111C" w14:paraId="10CD16C6" w14:textId="77777777" w:rsidTr="00BA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5ED76B56" w14:textId="4551B1A0" w:rsidR="005E3E12" w:rsidRPr="00BA111C" w:rsidRDefault="005E3E12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1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093DBB54" w14:textId="2EEE58A7" w:rsidR="005E3E12" w:rsidRPr="00BA111C" w:rsidRDefault="005E3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n what manner are you involved in the care for persons with S/PIMD?</w:t>
            </w:r>
          </w:p>
        </w:tc>
        <w:tc>
          <w:tcPr>
            <w:tcW w:w="2369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33A610B0" w14:textId="77777777" w:rsidR="005E3E12" w:rsidRPr="00BA111C" w:rsidRDefault="005E3E12" w:rsidP="00E372A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As a parent</w:t>
            </w:r>
          </w:p>
          <w:p w14:paraId="23263301" w14:textId="77777777" w:rsidR="005E3E12" w:rsidRPr="00BA111C" w:rsidRDefault="005E3E12" w:rsidP="00E372A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As another family member</w:t>
            </w:r>
          </w:p>
          <w:p w14:paraId="052584B1" w14:textId="0BF98146" w:rsidR="005E3E12" w:rsidRPr="00BA111C" w:rsidRDefault="005E3E12" w:rsidP="00E372A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A</w:t>
            </w:r>
            <w:r w:rsidR="00453ACD" w:rsidRPr="00BA111C">
              <w:rPr>
                <w:rFonts w:ascii="Times New Roman" w:hAnsi="Times New Roman" w:cs="Times New Roman"/>
              </w:rPr>
              <w:t>s</w:t>
            </w:r>
            <w:r w:rsidRPr="00BA111C">
              <w:rPr>
                <w:rFonts w:ascii="Times New Roman" w:hAnsi="Times New Roman" w:cs="Times New Roman"/>
              </w:rPr>
              <w:t xml:space="preserve"> daily caregiver</w:t>
            </w:r>
          </w:p>
          <w:p w14:paraId="752729F3" w14:textId="77777777" w:rsidR="005E3E12" w:rsidRPr="00BA111C" w:rsidRDefault="005E3E12" w:rsidP="00E372A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As behavioural therapist</w:t>
            </w:r>
          </w:p>
          <w:p w14:paraId="7C72B58B" w14:textId="77777777" w:rsidR="005E3E12" w:rsidRPr="00BA111C" w:rsidRDefault="005E3E12" w:rsidP="00E372A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As physical therapist</w:t>
            </w:r>
          </w:p>
          <w:p w14:paraId="796ECCDE" w14:textId="77777777" w:rsidR="005E3E12" w:rsidRPr="00BA111C" w:rsidRDefault="005E3E12" w:rsidP="00E372A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As medical expert</w:t>
            </w:r>
          </w:p>
          <w:p w14:paraId="6077C0E1" w14:textId="77777777" w:rsidR="005E3E12" w:rsidRPr="00BA111C" w:rsidRDefault="005E3E12" w:rsidP="00E372A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As speech therapist</w:t>
            </w:r>
          </w:p>
          <w:p w14:paraId="20484D60" w14:textId="33860DDA" w:rsidR="005E3E12" w:rsidRPr="00BA111C" w:rsidRDefault="005E3E12" w:rsidP="00E372A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n another manner:</w:t>
            </w:r>
          </w:p>
        </w:tc>
      </w:tr>
      <w:tr w:rsidR="005E3E12" w:rsidRPr="00BA111C" w14:paraId="715E56B4" w14:textId="77777777" w:rsidTr="00BA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26EF5491" w14:textId="38CE3C29" w:rsidR="005E3E12" w:rsidRPr="00BA111C" w:rsidRDefault="005E3E12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1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79039C06" w14:textId="429DF3E9" w:rsidR="005E3E12" w:rsidRPr="00BA111C" w:rsidRDefault="005E3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 xml:space="preserve">Only for </w:t>
            </w:r>
            <w:r w:rsidR="00453ACD" w:rsidRPr="00BA111C">
              <w:rPr>
                <w:rFonts w:ascii="Times New Roman" w:hAnsi="Times New Roman" w:cs="Times New Roman"/>
              </w:rPr>
              <w:t>professionals</w:t>
            </w:r>
            <w:r w:rsidRPr="00BA111C">
              <w:rPr>
                <w:rFonts w:ascii="Times New Roman" w:hAnsi="Times New Roman" w:cs="Times New Roman"/>
              </w:rPr>
              <w:t>:</w:t>
            </w:r>
          </w:p>
          <w:p w14:paraId="468BFFB7" w14:textId="1E229173" w:rsidR="005E3E12" w:rsidRPr="00BA111C" w:rsidRDefault="005E3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How many years have you been involved in the care for persons with S/PIMD?</w:t>
            </w:r>
          </w:p>
        </w:tc>
        <w:tc>
          <w:tcPr>
            <w:tcW w:w="2369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  <w:vAlign w:val="center"/>
          </w:tcPr>
          <w:p w14:paraId="03DDDC70" w14:textId="064FAA8B" w:rsidR="005E3E12" w:rsidRPr="00BA111C" w:rsidRDefault="005E3E12" w:rsidP="00BA1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Fill out number of years</w:t>
            </w:r>
            <w:r w:rsidR="00453ACD" w:rsidRPr="00BA111C">
              <w:rPr>
                <w:rFonts w:ascii="Times New Roman" w:hAnsi="Times New Roman" w:cs="Times New Roman"/>
              </w:rPr>
              <w:t>:</w:t>
            </w:r>
          </w:p>
        </w:tc>
      </w:tr>
      <w:tr w:rsidR="005E3E12" w:rsidRPr="00BA111C" w14:paraId="1A72A3E7" w14:textId="77777777" w:rsidTr="00BA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4B312310" w14:textId="034065EE" w:rsidR="005E3E12" w:rsidRPr="00BA111C" w:rsidRDefault="005E3E12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91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371AF767" w14:textId="484D05F3" w:rsidR="005E3E12" w:rsidRPr="00BA111C" w:rsidRDefault="005E3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2369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35517326" w14:textId="77777777" w:rsidR="005E3E12" w:rsidRPr="00BA111C" w:rsidRDefault="005E3E12" w:rsidP="00E372AA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Female</w:t>
            </w:r>
          </w:p>
          <w:p w14:paraId="3AC8ED72" w14:textId="77777777" w:rsidR="005E3E12" w:rsidRPr="00BA111C" w:rsidRDefault="005E3E12" w:rsidP="00E372AA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Male</w:t>
            </w:r>
          </w:p>
          <w:p w14:paraId="772ECB40" w14:textId="77777777" w:rsidR="005E3E12" w:rsidRPr="00BA111C" w:rsidRDefault="005E3E12" w:rsidP="00E372AA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Other</w:t>
            </w:r>
          </w:p>
          <w:p w14:paraId="2091F50C" w14:textId="50AC762E" w:rsidR="005E3E12" w:rsidRPr="00BA111C" w:rsidRDefault="005E3E12" w:rsidP="00E372AA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’d rather not say</w:t>
            </w:r>
          </w:p>
        </w:tc>
      </w:tr>
      <w:tr w:rsidR="005E3E12" w:rsidRPr="00BA111C" w14:paraId="7D6F5018" w14:textId="77777777" w:rsidTr="00BA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3B06A6E4" w14:textId="589305F2" w:rsidR="005E3E12" w:rsidRPr="00BA111C" w:rsidRDefault="005E3E12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1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093D47BB" w14:textId="3B0F944B" w:rsidR="005E3E12" w:rsidRPr="00BA111C" w:rsidRDefault="00453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What is your age?</w:t>
            </w:r>
          </w:p>
        </w:tc>
        <w:tc>
          <w:tcPr>
            <w:tcW w:w="2369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0EF58EAE" w14:textId="14F79871" w:rsidR="005E3E12" w:rsidRPr="00BA111C" w:rsidRDefault="00453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Fill out number of years:</w:t>
            </w:r>
          </w:p>
        </w:tc>
      </w:tr>
      <w:tr w:rsidR="00453ACD" w:rsidRPr="00BA111C" w14:paraId="49CCF142" w14:textId="77777777" w:rsidTr="00BA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  <w:vAlign w:val="center"/>
          </w:tcPr>
          <w:p w14:paraId="0EF78C45" w14:textId="21708328" w:rsidR="00453ACD" w:rsidRPr="00BA111C" w:rsidRDefault="00453ACD" w:rsidP="00453ACD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A11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ne of the designs is shown as a moving gif</w:t>
            </w:r>
          </w:p>
        </w:tc>
      </w:tr>
      <w:tr w:rsidR="005E3E12" w:rsidRPr="00BA111C" w14:paraId="4789482D" w14:textId="77777777" w:rsidTr="00BA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3260B356" w14:textId="1B57EE62" w:rsidR="005E3E12" w:rsidRPr="00BA111C" w:rsidRDefault="005E3E12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91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42CCC594" w14:textId="7E62CC7D" w:rsidR="005E3E12" w:rsidRPr="00BA111C" w:rsidRDefault="00453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What are you</w:t>
            </w:r>
            <w:r w:rsidR="00CE3D45">
              <w:rPr>
                <w:rFonts w:ascii="Times New Roman" w:hAnsi="Times New Roman" w:cs="Times New Roman"/>
              </w:rPr>
              <w:t>r</w:t>
            </w:r>
            <w:r w:rsidRPr="00BA111C">
              <w:rPr>
                <w:rFonts w:ascii="Times New Roman" w:hAnsi="Times New Roman" w:cs="Times New Roman"/>
              </w:rPr>
              <w:t xml:space="preserve"> thoughts upon seeing this design?</w:t>
            </w:r>
          </w:p>
        </w:tc>
        <w:tc>
          <w:tcPr>
            <w:tcW w:w="2369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  <w:vAlign w:val="center"/>
          </w:tcPr>
          <w:p w14:paraId="44C4A8B7" w14:textId="63CA11B3" w:rsidR="005E3E12" w:rsidRPr="00BA111C" w:rsidRDefault="00453ACD" w:rsidP="00BA1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Fill out your answer:</w:t>
            </w:r>
          </w:p>
        </w:tc>
      </w:tr>
      <w:tr w:rsidR="005E3E12" w:rsidRPr="00BA111C" w14:paraId="49AE2142" w14:textId="77777777" w:rsidTr="00BA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78A2BC10" w14:textId="1760EB70" w:rsidR="005E3E12" w:rsidRPr="00BA111C" w:rsidRDefault="005E3E12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91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1615AA3A" w14:textId="21A6C94A" w:rsidR="005E3E12" w:rsidRPr="00BA111C" w:rsidRDefault="00453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Do you consider this design to visualise no pain to pain in a good way?</w:t>
            </w:r>
          </w:p>
        </w:tc>
        <w:tc>
          <w:tcPr>
            <w:tcW w:w="2369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11D5E46B" w14:textId="77777777" w:rsidR="005E3E12" w:rsidRPr="00BA111C" w:rsidRDefault="00453ACD" w:rsidP="00E372AA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No</w:t>
            </w:r>
          </w:p>
          <w:p w14:paraId="583022A6" w14:textId="221035F4" w:rsidR="00453ACD" w:rsidRPr="00BA111C" w:rsidRDefault="00453ACD" w:rsidP="00E372AA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Yes</w:t>
            </w:r>
          </w:p>
        </w:tc>
      </w:tr>
      <w:tr w:rsidR="005E3E12" w:rsidRPr="00BA111C" w14:paraId="3EAA3D73" w14:textId="77777777" w:rsidTr="00BA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04909818" w14:textId="62F28531" w:rsidR="005E3E12" w:rsidRPr="00BA111C" w:rsidRDefault="00453ACD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91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3A278CE3" w14:textId="433D7FE1" w:rsidR="005E3E12" w:rsidRPr="00BA111C" w:rsidRDefault="00453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f no: why don’t you think this design visualises no pain to pain in a good way?</w:t>
            </w:r>
          </w:p>
        </w:tc>
        <w:tc>
          <w:tcPr>
            <w:tcW w:w="2369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  <w:vAlign w:val="center"/>
          </w:tcPr>
          <w:p w14:paraId="1A54B4D6" w14:textId="654DDCE0" w:rsidR="005E3E12" w:rsidRPr="00BA111C" w:rsidRDefault="00453ACD" w:rsidP="00BA1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Fill out your answer:</w:t>
            </w:r>
          </w:p>
        </w:tc>
      </w:tr>
      <w:tr w:rsidR="005E3E12" w:rsidRPr="00BA111C" w14:paraId="2986A1B7" w14:textId="77777777" w:rsidTr="00BA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1461ACB3" w14:textId="0CEC8172" w:rsidR="005E3E12" w:rsidRPr="00BA111C" w:rsidRDefault="00453ACD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91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1E6AD085" w14:textId="77777777" w:rsidR="005E3E12" w:rsidRPr="00BA111C" w:rsidRDefault="00472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On a scale of one to ten:</w:t>
            </w:r>
          </w:p>
          <w:p w14:paraId="022B0BB9" w14:textId="2D8112BC" w:rsidR="00472F2A" w:rsidRPr="00BA111C" w:rsidRDefault="00472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How well do you think this design fits the following statements</w:t>
            </w:r>
          </w:p>
        </w:tc>
        <w:tc>
          <w:tcPr>
            <w:tcW w:w="2369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03234BCB" w14:textId="237A06BB" w:rsidR="005E3E12" w:rsidRPr="00BA111C" w:rsidRDefault="00472F2A" w:rsidP="00472F2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t is difficult to understand</w:t>
            </w:r>
          </w:p>
          <w:p w14:paraId="3D3EA13D" w14:textId="454BB942" w:rsidR="00472F2A" w:rsidRPr="00BA111C" w:rsidRDefault="00472F2A" w:rsidP="00472F2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t is clear what it means</w:t>
            </w:r>
          </w:p>
          <w:p w14:paraId="4B616850" w14:textId="44AF95C6" w:rsidR="00472F2A" w:rsidRPr="00BA111C" w:rsidRDefault="00472F2A" w:rsidP="00472F2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t clearly distinguishes between</w:t>
            </w:r>
            <w:r w:rsidR="00CD7FF6">
              <w:rPr>
                <w:rFonts w:ascii="Times New Roman" w:hAnsi="Times New Roman" w:cs="Times New Roman"/>
              </w:rPr>
              <w:t xml:space="preserve"> levels</w:t>
            </w:r>
          </w:p>
          <w:p w14:paraId="55957ACB" w14:textId="77777777" w:rsidR="00472F2A" w:rsidRPr="00BA111C" w:rsidRDefault="00472F2A" w:rsidP="00472F2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t fits the target group (those involved in the care for persons with S/PIMD)</w:t>
            </w:r>
          </w:p>
          <w:p w14:paraId="7B8B6816" w14:textId="77777777" w:rsidR="00472F2A" w:rsidRPr="00BA111C" w:rsidRDefault="00472F2A" w:rsidP="00472F2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t gives me an uncomfortable feeling</w:t>
            </w:r>
          </w:p>
          <w:p w14:paraId="72F72D3A" w14:textId="77777777" w:rsidR="00472F2A" w:rsidRPr="00BA111C" w:rsidRDefault="00472F2A" w:rsidP="00472F2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f the design is at the pain level, it is clear to me that is represents ‘pain’</w:t>
            </w:r>
          </w:p>
          <w:p w14:paraId="11DCB949" w14:textId="77777777" w:rsidR="00472F2A" w:rsidRPr="00BA111C" w:rsidRDefault="00472F2A" w:rsidP="00472F2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f the design is at the no pain level, it is clear to me that it represents ‘no pain’</w:t>
            </w:r>
          </w:p>
          <w:p w14:paraId="486D70A1" w14:textId="0DA390F0" w:rsidR="00472F2A" w:rsidRPr="00BA111C" w:rsidRDefault="00472F2A" w:rsidP="00472F2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t urges me into action</w:t>
            </w:r>
          </w:p>
        </w:tc>
      </w:tr>
      <w:tr w:rsidR="005E3E12" w:rsidRPr="00BA111C" w14:paraId="14E5ABA7" w14:textId="77777777" w:rsidTr="00BA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1168F7C3" w14:textId="5FEF9563" w:rsidR="005E3E12" w:rsidRPr="00BA111C" w:rsidRDefault="00453ACD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91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02F5AEBD" w14:textId="3760F50A" w:rsidR="005E3E12" w:rsidRPr="00BA111C" w:rsidRDefault="00472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Do you consider this design suitable to be used by the following:</w:t>
            </w:r>
          </w:p>
        </w:tc>
        <w:tc>
          <w:tcPr>
            <w:tcW w:w="2369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26164881" w14:textId="77777777" w:rsidR="005E3E12" w:rsidRPr="00BA111C" w:rsidRDefault="00472F2A" w:rsidP="00472F2A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Those that have a vision impairment</w:t>
            </w:r>
          </w:p>
          <w:p w14:paraId="77005E1A" w14:textId="77777777" w:rsidR="00472F2A" w:rsidRPr="00BA111C" w:rsidRDefault="00472F2A" w:rsidP="00472F2A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Those that have trouble or an inability to distinguish colours</w:t>
            </w:r>
          </w:p>
          <w:p w14:paraId="328B0D92" w14:textId="77777777" w:rsidR="00472F2A" w:rsidRPr="00BA111C" w:rsidRDefault="00472F2A" w:rsidP="00472F2A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Those that work in a highly distracting environment</w:t>
            </w:r>
          </w:p>
          <w:p w14:paraId="263D334C" w14:textId="610DEAB0" w:rsidR="00472F2A" w:rsidRPr="00BA111C" w:rsidRDefault="00472F2A" w:rsidP="00472F2A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None of the above</w:t>
            </w:r>
          </w:p>
        </w:tc>
      </w:tr>
      <w:tr w:rsidR="005E3E12" w:rsidRPr="00BA111C" w14:paraId="7828BF33" w14:textId="77777777" w:rsidTr="00BA11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3F82A499" w14:textId="726D7CAF" w:rsidR="005E3E12" w:rsidRPr="00BA111C" w:rsidRDefault="00453ACD">
            <w:pPr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91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11F15F2C" w14:textId="416462A6" w:rsidR="005E3E12" w:rsidRPr="00BA111C" w:rsidRDefault="00A92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If you could change anything in this design, what would that be?</w:t>
            </w:r>
          </w:p>
        </w:tc>
        <w:tc>
          <w:tcPr>
            <w:tcW w:w="2369" w:type="pct"/>
            <w:tcBorders>
              <w:top w:val="dashed" w:sz="4" w:space="0" w:color="8EAADB" w:themeColor="accent1" w:themeTint="99"/>
              <w:bottom w:val="dashed" w:sz="4" w:space="0" w:color="8EAADB" w:themeColor="accent1" w:themeTint="99"/>
            </w:tcBorders>
            <w:shd w:val="clear" w:color="auto" w:fill="FFFFFF" w:themeFill="background1"/>
          </w:tcPr>
          <w:p w14:paraId="6EF0F739" w14:textId="77777777" w:rsidR="005E3E12" w:rsidRPr="00BA111C" w:rsidRDefault="00A92C10" w:rsidP="00A92C10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Different shape</w:t>
            </w:r>
          </w:p>
          <w:p w14:paraId="67D1E90E" w14:textId="77777777" w:rsidR="00A92C10" w:rsidRPr="00BA111C" w:rsidRDefault="00A92C10" w:rsidP="00A92C10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More movement</w:t>
            </w:r>
          </w:p>
          <w:p w14:paraId="73FECC43" w14:textId="77777777" w:rsidR="00A92C10" w:rsidRPr="00BA111C" w:rsidRDefault="00A92C10" w:rsidP="00A92C10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Less movement</w:t>
            </w:r>
          </w:p>
          <w:p w14:paraId="36770F75" w14:textId="77777777" w:rsidR="00A92C10" w:rsidRPr="00BA111C" w:rsidRDefault="00A92C10" w:rsidP="00A92C10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Different colours</w:t>
            </w:r>
          </w:p>
          <w:p w14:paraId="7A1EA272" w14:textId="77777777" w:rsidR="00A92C10" w:rsidRPr="00BA111C" w:rsidRDefault="00A92C10" w:rsidP="00A92C10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No colours (black and white)</w:t>
            </w:r>
          </w:p>
          <w:p w14:paraId="4091E42C" w14:textId="77777777" w:rsidR="00A92C10" w:rsidRPr="00BA111C" w:rsidRDefault="00A92C10" w:rsidP="00A92C10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No colours (grey)</w:t>
            </w:r>
          </w:p>
          <w:p w14:paraId="051FEEFB" w14:textId="77777777" w:rsidR="00A92C10" w:rsidRPr="00BA111C" w:rsidRDefault="00A92C10" w:rsidP="00A92C10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Simpler shape</w:t>
            </w:r>
          </w:p>
          <w:p w14:paraId="73DCC970" w14:textId="376DB373" w:rsidR="00A92C10" w:rsidRPr="00BA111C" w:rsidRDefault="00A92C10" w:rsidP="00A92C10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</w:rPr>
              <w:t>No change is necessary</w:t>
            </w:r>
          </w:p>
        </w:tc>
      </w:tr>
      <w:tr w:rsidR="00A92C10" w:rsidRPr="00472F2A" w14:paraId="22B53CCA" w14:textId="77777777" w:rsidTr="00BA1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dashed" w:sz="4" w:space="0" w:color="8EAADB" w:themeColor="accent1" w:themeTint="99"/>
            </w:tcBorders>
            <w:shd w:val="clear" w:color="auto" w:fill="FFFFFF" w:themeFill="background1"/>
            <w:vAlign w:val="center"/>
          </w:tcPr>
          <w:p w14:paraId="4253C4E4" w14:textId="0F00A145" w:rsidR="00A92C10" w:rsidRPr="00472F2A" w:rsidRDefault="00A92C10" w:rsidP="00A92C10">
            <w:pPr>
              <w:jc w:val="center"/>
              <w:rPr>
                <w:rFonts w:ascii="Times New Roman" w:hAnsi="Times New Roman" w:cs="Times New Roman"/>
              </w:rPr>
            </w:pPr>
            <w:r w:rsidRPr="00BA111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nother design is shown as a moving gif and the questions repeat from #6</w:t>
            </w:r>
          </w:p>
        </w:tc>
      </w:tr>
    </w:tbl>
    <w:p w14:paraId="1061CCFA" w14:textId="77777777" w:rsidR="00CD7FF6" w:rsidRPr="00CD7FF6" w:rsidRDefault="00CD7FF6" w:rsidP="00B826BE">
      <w:pPr>
        <w:rPr>
          <w:sz w:val="8"/>
          <w:szCs w:val="8"/>
        </w:rPr>
      </w:pPr>
    </w:p>
    <w:sectPr w:rsidR="00CD7FF6" w:rsidRPr="00CD7F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32DCE"/>
    <w:multiLevelType w:val="hybridMultilevel"/>
    <w:tmpl w:val="019AD57C"/>
    <w:lvl w:ilvl="0" w:tplc="6B28524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9D2B07"/>
    <w:multiLevelType w:val="hybridMultilevel"/>
    <w:tmpl w:val="DEAAB5E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381CE4"/>
    <w:multiLevelType w:val="hybridMultilevel"/>
    <w:tmpl w:val="3940A8D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3567C1"/>
    <w:multiLevelType w:val="hybridMultilevel"/>
    <w:tmpl w:val="67C2D48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E912A77"/>
    <w:multiLevelType w:val="hybridMultilevel"/>
    <w:tmpl w:val="B53070C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8175D0F"/>
    <w:multiLevelType w:val="hybridMultilevel"/>
    <w:tmpl w:val="C4625A0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6FB1CCE"/>
    <w:multiLevelType w:val="hybridMultilevel"/>
    <w:tmpl w:val="8AA43FB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7C53575"/>
    <w:multiLevelType w:val="hybridMultilevel"/>
    <w:tmpl w:val="144060E0"/>
    <w:lvl w:ilvl="0" w:tplc="6B28524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7A6"/>
    <w:rsid w:val="00453ACD"/>
    <w:rsid w:val="00472F2A"/>
    <w:rsid w:val="005E3E12"/>
    <w:rsid w:val="008D08A7"/>
    <w:rsid w:val="009857A6"/>
    <w:rsid w:val="00A63B98"/>
    <w:rsid w:val="00A92C10"/>
    <w:rsid w:val="00AF5723"/>
    <w:rsid w:val="00B826BE"/>
    <w:rsid w:val="00BA111C"/>
    <w:rsid w:val="00CD7FF6"/>
    <w:rsid w:val="00CE3D45"/>
    <w:rsid w:val="00E3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4AC07"/>
  <w15:chartTrackingRefBased/>
  <w15:docId w15:val="{B75B963B-8536-4DBF-A6A4-81B535A4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5E3E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472F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6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ving, H.</dc:creator>
  <cp:keywords/>
  <dc:description/>
  <cp:lastModifiedBy>Korving, H.</cp:lastModifiedBy>
  <cp:revision>2</cp:revision>
  <dcterms:created xsi:type="dcterms:W3CDTF">2022-02-09T15:41:00Z</dcterms:created>
  <dcterms:modified xsi:type="dcterms:W3CDTF">2022-02-09T15:41:00Z</dcterms:modified>
</cp:coreProperties>
</file>